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Look w:val="04A0" w:firstRow="1" w:lastRow="0" w:firstColumn="1" w:lastColumn="0" w:noHBand="0" w:noVBand="1"/>
      </w:tblPr>
      <w:tblGrid>
        <w:gridCol w:w="5069"/>
        <w:gridCol w:w="1877"/>
      </w:tblGrid>
      <w:tr w:rsidR="0088408A" w:rsidRPr="0088408A" w14:paraId="09ADBC3F" w14:textId="77777777" w:rsidTr="0088408A">
        <w:trPr>
          <w:trHeight w:val="288"/>
        </w:trPr>
        <w:tc>
          <w:tcPr>
            <w:tcW w:w="6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D351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8. Delong test results for all LR models, in external validation set.</w:t>
            </w:r>
          </w:p>
        </w:tc>
      </w:tr>
      <w:tr w:rsidR="0088408A" w:rsidRPr="0088408A" w14:paraId="509D3BB4" w14:textId="77777777" w:rsidTr="0088408A">
        <w:trPr>
          <w:trHeight w:val="288"/>
        </w:trPr>
        <w:tc>
          <w:tcPr>
            <w:tcW w:w="5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6D10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de Comparatio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F725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8408A" w:rsidRPr="0088408A" w14:paraId="5CE9C738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C7F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A vs Model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163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88408A" w:rsidRPr="0088408A" w14:paraId="527867CF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A89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A vs Model 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F6C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8408A" w:rsidRPr="0088408A" w14:paraId="3B582DE8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52A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A vs Model 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BB5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</w:tr>
      <w:tr w:rsidR="0088408A" w:rsidRPr="0088408A" w14:paraId="539E9570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090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C vs Model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1A3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8408A" w:rsidRPr="0088408A" w14:paraId="4C236EEA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0C2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D vs Model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880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88408A" w:rsidRPr="0088408A" w14:paraId="6FAD7172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DBD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C vs Model 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2043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8408A" w:rsidRPr="0088408A" w14:paraId="75386DE1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AB6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E vs Model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253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</w:tr>
      <w:tr w:rsidR="0088408A" w:rsidRPr="0088408A" w14:paraId="22624417" w14:textId="77777777" w:rsidTr="0088408A">
        <w:trPr>
          <w:trHeight w:val="276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7F4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E vs simplified mode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ED0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88408A" w:rsidRPr="0088408A" w14:paraId="6CD02E7E" w14:textId="77777777" w:rsidTr="0088408A">
        <w:trPr>
          <w:trHeight w:val="288"/>
        </w:trPr>
        <w:tc>
          <w:tcPr>
            <w:tcW w:w="5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EA04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B vs simplified mode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761E" w14:textId="77777777" w:rsidR="0088408A" w:rsidRPr="0088408A" w:rsidRDefault="0088408A" w:rsidP="008840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</w:tr>
      <w:tr w:rsidR="0088408A" w:rsidRPr="0088408A" w14:paraId="237A904C" w14:textId="77777777" w:rsidTr="0088408A">
        <w:trPr>
          <w:trHeight w:val="312"/>
        </w:trPr>
        <w:tc>
          <w:tcPr>
            <w:tcW w:w="69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090" w14:textId="77777777" w:rsidR="0088408A" w:rsidRPr="0088408A" w:rsidRDefault="0088408A" w:rsidP="00884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0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, logistic regression.</w:t>
            </w:r>
          </w:p>
        </w:tc>
      </w:tr>
    </w:tbl>
    <w:p w14:paraId="7266FACC" w14:textId="77777777" w:rsidR="00331089" w:rsidRDefault="00331089"/>
    <w:sectPr w:rsidR="00331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4F00" w14:textId="77777777" w:rsidR="00E3424F" w:rsidRDefault="00E3424F" w:rsidP="0088408A">
      <w:r>
        <w:separator/>
      </w:r>
    </w:p>
  </w:endnote>
  <w:endnote w:type="continuationSeparator" w:id="0">
    <w:p w14:paraId="44C0E5F7" w14:textId="77777777" w:rsidR="00E3424F" w:rsidRDefault="00E3424F" w:rsidP="00884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951EA" w14:textId="77777777" w:rsidR="00E3424F" w:rsidRDefault="00E3424F" w:rsidP="0088408A">
      <w:r>
        <w:separator/>
      </w:r>
    </w:p>
  </w:footnote>
  <w:footnote w:type="continuationSeparator" w:id="0">
    <w:p w14:paraId="3FFBE1DF" w14:textId="77777777" w:rsidR="00E3424F" w:rsidRDefault="00E3424F" w:rsidP="00884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71"/>
    <w:rsid w:val="00331089"/>
    <w:rsid w:val="00465A8C"/>
    <w:rsid w:val="0088408A"/>
    <w:rsid w:val="009F4794"/>
    <w:rsid w:val="00AF5171"/>
    <w:rsid w:val="00E3424F"/>
    <w:rsid w:val="00E4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3B836F-F314-43EF-8D7C-327D2AC5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51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5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51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51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51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51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51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51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51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51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5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5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51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51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51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51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51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51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51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5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51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51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51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51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51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51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5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51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51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4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40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4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4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0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 罗</dc:creator>
  <cp:keywords/>
  <dc:description/>
  <cp:lastModifiedBy>莎 罗</cp:lastModifiedBy>
  <cp:revision>2</cp:revision>
  <dcterms:created xsi:type="dcterms:W3CDTF">2024-03-07T18:00:00Z</dcterms:created>
  <dcterms:modified xsi:type="dcterms:W3CDTF">2024-03-07T18:01:00Z</dcterms:modified>
</cp:coreProperties>
</file>